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: Number of indels identified in whole-genome sequencing studies and in dbSNP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3080"/>
        <w:gridCol w:w="3273"/>
      </w:tblGrid>
      <w:tr>
        <w:trPr/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/Database</w:t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 platform and parameters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indels</w:t>
            </w:r>
          </w:p>
        </w:tc>
      </w:tr>
      <w:tr>
        <w:trPr/>
        <w:tc>
          <w:tcPr>
            <w:tcW w:w="300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 (average, from Table S2)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-genome shotgun sequencing, read length 35-75 bps</w:t>
            </w:r>
          </w:p>
        </w:tc>
        <w:tc>
          <w:tcPr>
            <w:tcW w:w="327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,795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. C. Venter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Levy&lt;/Author&gt;&lt;Year&gt;2007&lt;/Year&gt;&lt;RecNum&gt;302&lt;/RecNum&gt;&lt;record&gt;&lt;rec-number&gt;302&lt;/rec-number&gt;&lt;ref-type name="Journal Article"&gt;17&lt;/ref-type&gt;&lt;contributors&gt;&lt;authors&gt;&lt;author&gt;Levy, S.&lt;/author&gt;&lt;author&gt;Sutton, G.&lt;/author&gt;&lt;author&gt;Ng, P. C.&lt;/author&gt;&lt;author&gt;Feuk, L.&lt;/author&gt;&lt;author&gt;Halpern, A. L.&lt;/author&gt;&lt;author&gt;Walenz, B. P.&lt;/author&gt;&lt;author&gt;Axelrod, N.&lt;/author&gt;&lt;author&gt;Huang, J.&lt;/author&gt;&lt;author&gt;Kirkness, E. F.&lt;/author&gt;&lt;author&gt;Denisov, G.&lt;/author&gt;&lt;author&gt;Lin, Y.&lt;/author&gt;&lt;author&gt;MacDonald, J. R.&lt;/author&gt;&lt;author&gt;Pang, A. W.&lt;/author&gt;&lt;author&gt;Shago, M.&lt;/author&gt;&lt;author&gt;Stockwell, T. B.&lt;/author&gt;&lt;author&gt;Tsiamouri, A.&lt;/author&gt;&lt;author&gt;Bafna, V.&lt;/author&gt;&lt;author&gt;Bansal, V.&lt;/author&gt;&lt;author&gt;Kravitz, S. A.&lt;/author&gt;&lt;author&gt;Busam, D. A.&lt;/author&gt;&lt;author&gt;Beeson, K. Y.&lt;/author&gt;&lt;author&gt;McIntosh, T. C.&lt;/author&gt;&lt;author&gt;Remington, K. A.&lt;/author&gt;&lt;author&gt;Abril, J. F.&lt;/author&gt;&lt;author&gt;Gill, J.&lt;/author&gt;&lt;author&gt;Borman, J.&lt;/author&gt;&lt;author&gt;Rogers, Y. H.&lt;/author&gt;&lt;author&gt;Frazier, M. E.&lt;/author&gt;&lt;author&gt;Scherer, S. W.&lt;/author&gt;&lt;author&gt;Strausberg, R. L.&lt;/author&gt;&lt;author&gt;Venter, J. C.&lt;/author&gt;&lt;/authors&gt;&lt;/contributors&gt;&lt;auth-address&gt;J. Craig Venter Institute, Rockville, Maryland, USA. slevy@jcvi.org&lt;/auth-address&gt;&lt;titles&gt;&lt;title&gt;The diploid genome sequence of an individual human&lt;/title&gt;&lt;secondary-title&gt;PLoS Biol&lt;/secondary-title&gt;&lt;/titles&gt;&lt;periodical&gt;&lt;full-title&gt;PLoS Biol&lt;/full-title&gt;&lt;/periodical&gt;&lt;pages&gt;e254&lt;/pages&gt;&lt;volume&gt;5&lt;/volume&gt;&lt;number&gt;10&lt;/number&gt;&lt;keywords&gt;&lt;keyword&gt;Base Sequence&lt;/keyword&gt;&lt;keyword&gt;*Chromosome Mapping/instrumentation/methods&lt;/keyword&gt;&lt;keyword&gt;Chromosomes, Human&lt;/keyword&gt;&lt;keyword&gt;Chromosomes, Human, Y/genetics&lt;/keyword&gt;&lt;keyword&gt;*Diploidy&lt;/keyword&gt;&lt;keyword&gt;Gene Dosage&lt;/keyword&gt;&lt;keyword&gt;*Genome, Human&lt;/keyword&gt;&lt;keyword&gt;Genotype&lt;/keyword&gt;&lt;keyword&gt;Haplotypes&lt;/keyword&gt;&lt;keyword&gt;Human Genome Project&lt;/keyword&gt;&lt;keyword&gt;Humans&lt;/keyword&gt;&lt;keyword&gt;INDEL Mutation&lt;/keyword&gt;&lt;keyword&gt;In Situ Hybridization, Fluorescence&lt;/keyword&gt;&lt;keyword&gt;Male&lt;/keyword&gt;&lt;keyword&gt;Microarray Analysis&lt;/keyword&gt;&lt;keyword&gt;Middle Aged&lt;/keyword&gt;&lt;keyword&gt;Molecular Sequence Data&lt;/keyword&gt;&lt;keyword&gt;Pedigree&lt;/keyword&gt;&lt;keyword&gt;Phenotype&lt;/keyword&gt;&lt;keyword&gt;Polymorphism, Single Nucleotide&lt;/keyword&gt;&lt;keyword&gt;Reproducibility of Results&lt;/keyword&gt;&lt;keyword&gt;*Sequence Analysis, DNA/instrumentation/methods&lt;/keyword&gt;&lt;/keywords&gt;&lt;dates&gt;&lt;year&gt;2007&lt;/year&gt;&lt;pub-dates&gt;&lt;date&gt;Sep 4&lt;/date&gt;&lt;/pub-dates&gt;&lt;/dates&gt;&lt;accession-num&gt;17803354&lt;/accession-num&gt;&lt;urls&gt;&lt;related-urls&gt;&lt;url&gt;http://www.ncbi.nlm.nih.gov/entrez/query.fcgi?cmd=Retrieve&amp;amp;db=PubMed&amp;amp;dopt=Citation&amp;amp;list_uids=1780335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1,575*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18507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entley&lt;/Author&gt;&lt;Year&gt;2008&lt;/Year&gt;&lt;RecNum&gt;303&lt;/RecNum&gt;&lt;record&gt;&lt;rec-number&gt;303&lt;/rec-number&gt;&lt;ref-type name="Journal Article"&gt;17&lt;/ref-type&gt;&lt;contributors&gt;&lt;authors&gt;&lt;author&gt;Bentley, D. R.&lt;/author&gt;&lt;author&gt;Balasubramanian, S.&lt;/author&gt;&lt;author&gt;Swerdlow, H. P.&lt;/author&gt;&lt;author&gt;Smith, G. P.&lt;/author&gt;&lt;author&gt;Milton, J.&lt;/author&gt;&lt;author&gt;Brown, C. G.&lt;/author&gt;&lt;author&gt;Hall, K. P.&lt;/author&gt;&lt;author&gt;Evers, D. J.&lt;/author&gt;&lt;author&gt;Barnes, C. L.&lt;/author&gt;&lt;author&gt;Bignell, H. R.&lt;/author&gt;&lt;author&gt;Boutell, J. M.&lt;/author&gt;&lt;author&gt;Bryant, J.&lt;/author&gt;&lt;author&gt;Carter, R. J.&lt;/author&gt;&lt;author&gt;Keira Cheetham, R.&lt;/author&gt;&lt;author&gt;Cox, A. J.&lt;/author&gt;&lt;author&gt;Ellis, D. J.&lt;/author&gt;&lt;author&gt;Flatbush, M. R.&lt;/author&gt;&lt;author&gt;Gormley, N. A.&lt;/author&gt;&lt;author&gt;Humphray, S. J.&lt;/author&gt;&lt;author&gt;Irving, L. J.&lt;/author&gt;&lt;author&gt;Karbelashvili, M. S.&lt;/author&gt;&lt;author&gt;Kirk, S. M.&lt;/author&gt;&lt;author&gt;Li, H.&lt;/author&gt;&lt;author&gt;Liu, X.&lt;/author&gt;&lt;author&gt;Maisinger, K. S.&lt;/author&gt;&lt;author&gt;Murray, L. J.&lt;/author&gt;&lt;author&gt;Obradovic, B.&lt;/author&gt;&lt;author&gt;Ost, T.&lt;/author&gt;&lt;author&gt;Parkinson, M. L.&lt;/author&gt;&lt;author&gt;Pratt, M. R.&lt;/author&gt;&lt;author&gt;Rasolonjatovo, I. M.&lt;/author&gt;&lt;author&gt;Reed, M. T.&lt;/author&gt;&lt;author&gt;Rigatti, R.&lt;/author&gt;&lt;author&gt;Rodighiero, C.&lt;/author&gt;&lt;author&gt;Ross, M. T.&lt;/author&gt;&lt;author&gt;Sabot, A.&lt;/author&gt;&lt;author&gt;Sankar, S. V.&lt;/author&gt;&lt;author&gt;Scally, A.&lt;/author&gt;&lt;author&gt;Schroth, G. P.&lt;/author&gt;&lt;author&gt;Smith, M. E.&lt;/author&gt;&lt;author&gt;Smith, V. P.&lt;/author&gt;&lt;author&gt;Spiridou, A.&lt;/author&gt;&lt;author&gt;Torrance, P. E.&lt;/author&gt;&lt;author&gt;Tzonev, S. S.&lt;/author&gt;&lt;author&gt;Vermaas, E. H.&lt;/author&gt;&lt;author&gt;Walter, K.&lt;/author&gt;&lt;author&gt;Wu, X.&lt;/author&gt;&lt;author&gt;Zhang, L.&lt;/author&gt;&lt;author&gt;Alam, M. D.&lt;/author&gt;&lt;author&gt;Anastasi, C.&lt;/author&gt;&lt;author&gt;Aniebo, I. C.&lt;/author&gt;&lt;author&gt;Bailey, D. M.&lt;/author&gt;&lt;author&gt;Bancarz, I. R.&lt;/author&gt;&lt;author&gt;Banerjee, S.&lt;/author&gt;&lt;author&gt;Barbour, S. G.&lt;/author&gt;&lt;author&gt;Baybayan, P. A.&lt;/author&gt;&lt;author&gt;Benoit, V. A.&lt;/author&gt;&lt;author&gt;Benson, K. F.&lt;/author&gt;&lt;author&gt;Bevis, C.&lt;/author&gt;&lt;author&gt;Black, P. J.&lt;/author&gt;&lt;author&gt;Boodhun, A.&lt;/author&gt;&lt;author&gt;Brennan, J. S.&lt;/author&gt;&lt;author&gt;Bridgham, J. A.&lt;/author&gt;&lt;author&gt;Brown, R. C.&lt;/author&gt;&lt;author&gt;Brown, A. A.&lt;/author&gt;&lt;author&gt;Buermann, D. H.&lt;/author&gt;&lt;author&gt;Bundu, A. A.&lt;/author&gt;&lt;author&gt;Burrows, J. C.&lt;/author&gt;&lt;author&gt;Carter, N. P.&lt;/author&gt;&lt;author&gt;Castillo, N.&lt;/author&gt;&lt;author&gt;Chiara, E. Catenazzi M.&lt;/author&gt;&lt;author&gt;Chang, S.&lt;/author&gt;&lt;author&gt;Neil Cooley, R.&lt;/author&gt;&lt;author&gt;Crake, N. R.&lt;/author&gt;&lt;author&gt;Dada, O. O.&lt;/author&gt;&lt;author&gt;Diakoumakos, K. D.&lt;/author&gt;&lt;author&gt;Dominguez-Fernandez, B.&lt;/author&gt;&lt;author&gt;Earnshaw, D. J.&lt;/author&gt;&lt;author&gt;Egbujor, U. C.&lt;/author&gt;&lt;author&gt;Elmore, D. W.&lt;/author&gt;&lt;author&gt;Etchin, S. S.&lt;/author&gt;&lt;author&gt;Ewan, M. R.&lt;/author&gt;&lt;author&gt;Fedurco, M.&lt;/author&gt;&lt;author&gt;Fraser, L. J.&lt;/author&gt;&lt;author&gt;Fuentes Fajardo, K. V.&lt;/author&gt;&lt;author&gt;Scott Furey, W.&lt;/author&gt;&lt;author&gt;George, D.&lt;/author&gt;&lt;author&gt;Gietzen, K. J.&lt;/author&gt;&lt;author&gt;Goddard, C. P.&lt;/author&gt;&lt;author&gt;Golda, G. S.&lt;/author&gt;&lt;author&gt;Granieri, P. A.&lt;/author&gt;&lt;author&gt;Green, D. E.&lt;/author&gt;&lt;author&gt;Gustafson, D. L.&lt;/author&gt;&lt;author&gt;Hansen, N. F.&lt;/author&gt;&lt;author&gt;Harnish, K.&lt;/author&gt;&lt;author&gt;Haudenschild, C. D.&lt;/author&gt;&lt;author&gt;Heyer, N. I.&lt;/author&gt;&lt;author&gt;Hims, M. M.&lt;/author&gt;&lt;author&gt;Ho, J. T.&lt;/author&gt;&lt;author&gt;Horgan, A. M.&lt;/author&gt;&lt;author&gt;Hoschler, K.&lt;/author&gt;&lt;author&gt;Hurwitz, S.&lt;/author&gt;&lt;author&gt;Ivanov, D. V.&lt;/author&gt;&lt;author&gt;Johnson, M. Q.&lt;/author&gt;&lt;author&gt;James, T.&lt;/author&gt;&lt;author&gt;Huw Jones, T. A.&lt;/author&gt;&lt;author&gt;Kang, G. D.&lt;/author&gt;&lt;author&gt;Kerelska, T. H.&lt;/author&gt;&lt;author&gt;Kersey, A. D.&lt;/author&gt;&lt;author&gt;Khrebtukova, I.&lt;/author&gt;&lt;author&gt;Kindwall, A. P.&lt;/author&gt;&lt;author&gt;Kingsbury, Z.&lt;/author&gt;&lt;author&gt;Kokko-Gonzales, P. I.&lt;/author&gt;&lt;author&gt;Kumar, A.&lt;/author&gt;&lt;author&gt;Laurent, M. A.&lt;/author&gt;&lt;author&gt;Lawley, C. T.&lt;/author&gt;&lt;author&gt;Lee, S. E.&lt;/author&gt;&lt;author&gt;Lee, X.&lt;/author&gt;&lt;author&gt;Liao, A. K.&lt;/author&gt;&lt;author&gt;Loch, J. A.&lt;/author&gt;&lt;author&gt;Lok, M.&lt;/author&gt;&lt;author&gt;Luo, S.&lt;/author&gt;&lt;author&gt;Mammen, R. M.&lt;/author&gt;&lt;author&gt;Martin, J. W.&lt;/author&gt;&lt;author&gt;McCauley, P. G.&lt;/author&gt;&lt;author&gt;McNitt, P.&lt;/author&gt;&lt;author&gt;Mehta, P.&lt;/author&gt;&lt;author&gt;Moon, K. W.&lt;/author&gt;&lt;author&gt;Mullens, J. W.&lt;/author&gt;&lt;author&gt;Newington, T.&lt;/author&gt;&lt;author&gt;Ning, Z.&lt;/author&gt;&lt;author&gt;Ling Ng, B.&lt;/author&gt;&lt;author&gt;Novo, S. M.&lt;/author&gt;&lt;author&gt;O&amp;apos;Neill, M. J.&lt;/author&gt;&lt;author&gt;Osborne, M. A.&lt;/author&gt;&lt;author&gt;Osnowski, A.&lt;/author&gt;&lt;author&gt;Ostadan, O.&lt;/author&gt;&lt;author&gt;Paraschos, L. L.&lt;/author&gt;&lt;author&gt;Pickering, L.&lt;/author&gt;&lt;author&gt;Pike, A. C.&lt;/author&gt;&lt;author&gt;Pike, A. C.&lt;/author&gt;&lt;author&gt;Chris Pinkard, D.&lt;/author&gt;&lt;author&gt;Pliskin, D. P.&lt;/author&gt;&lt;author&gt;Podhasky, J.&lt;/author&gt;&lt;author&gt;Quijano, V. J.&lt;/author&gt;&lt;author&gt;Raczy, C.&lt;/author&gt;&lt;author&gt;Rae, V. H.&lt;/author&gt;&lt;author&gt;Rawlings, S. R.&lt;/author&gt;&lt;author&gt;Chiva Rodriguez, A.&lt;/author&gt;&lt;author&gt;Roe, P. M.&lt;/author&gt;&lt;author&gt;Rogers, J.&lt;/author&gt;&lt;author&gt;Rogert Bacigalupo, M. C.&lt;/author&gt;&lt;author&gt;Romanov, N.&lt;/author&gt;&lt;author&gt;Romieu, A.&lt;/author&gt;&lt;author&gt;Roth, R. K.&lt;/author&gt;&lt;author&gt;Rourke, N. J.&lt;/author&gt;&lt;author&gt;Ruediger, S. T.&lt;/author&gt;&lt;author&gt;Rusman, E.&lt;/author&gt;&lt;author&gt;Sanches-Kuiper, R. M.&lt;/author&gt;&lt;author&gt;Schenker, M. R.&lt;/author&gt;&lt;author&gt;Seoane, J. M.&lt;/author&gt;&lt;author&gt;Shaw, R. J.&lt;/author&gt;&lt;author&gt;Shiver, M. K.&lt;/author&gt;&lt;author&gt;Short, S. W.&lt;/author&gt;&lt;author&gt;Sizto, N. L.&lt;/author&gt;&lt;author&gt;Sluis, J. P.&lt;/author&gt;&lt;author&gt;Smith, M. A.&lt;/author&gt;&lt;author&gt;Ernest Sohna Sohna, J.&lt;/author&gt;&lt;author&gt;Spence, E. J.&lt;/author&gt;&lt;author&gt;Stevens, K.&lt;/author&gt;&lt;author&gt;Sutton, N.&lt;/author&gt;&lt;author&gt;Szajkowski, L.&lt;/author&gt;&lt;author&gt;Tregidgo, C. L.&lt;/author&gt;&lt;author&gt;Turcatti, G.&lt;/author&gt;&lt;author&gt;Vandevondele, S.&lt;/author&gt;&lt;author&gt;Verhovsky, Y.&lt;/author&gt;&lt;author&gt;Virk, S. M.&lt;/author&gt;&lt;author&gt;Wakelin, S.&lt;/author&gt;&lt;author&gt;Walcott, G. C.&lt;/author&gt;&lt;author&gt;Wang, J.&lt;/author&gt;&lt;author&gt;Worsley, G. J.&lt;/author&gt;&lt;author&gt;Yan, J.&lt;/author&gt;&lt;author&gt;Yau, L.&lt;/author&gt;&lt;author&gt;Zuerlein, M.&lt;/author&gt;&lt;author&gt;Rogers, J.&lt;/author&gt;&lt;author&gt;Mullikin, J. C.&lt;/author&gt;&lt;author&gt;Hurles, M. E.&lt;/author&gt;&lt;author&gt;McCooke, N. J.&lt;/author&gt;&lt;author&gt;West, J. S.&lt;/author&gt;&lt;author&gt;Oaks, F. L.&lt;/author&gt;&lt;author&gt;Lundberg, P. L.&lt;/author&gt;&lt;author&gt;Klenerman, D.&lt;/author&gt;&lt;author&gt;Durbin, R.&lt;/author&gt;&lt;author&gt;Smith, A. J.&lt;/author&gt;&lt;/authors&gt;&lt;/contributors&gt;&lt;auth-address&gt;Illumina Cambridge Ltd. (Formerly Solexa Ltd), Chesterford Research Park, Little Chesterford, Nr Saffron Walden, Essex CB10 1XL, UK. dbentley@illumina.com&lt;/auth-address&gt;&lt;titles&gt;&lt;title&gt;Accurate whole human genome sequencing using reversible terminator chemistry&lt;/title&gt;&lt;secondary-title&gt;Nature&lt;/secondary-title&gt;&lt;/titles&gt;&lt;periodical&gt;&lt;full-title&gt;Nature&lt;/full-title&gt;&lt;/periodical&gt;&lt;pages&gt;53-9&lt;/pages&gt;&lt;volume&gt;456&lt;/volume&gt;&lt;number&gt;7218&lt;/number&gt;&lt;keywords&gt;&lt;keyword&gt;Chromosomes, Human, X/genetics&lt;/keyword&gt;&lt;keyword&gt;Consensus Sequence/genetics&lt;/keyword&gt;&lt;keyword&gt;Genome, Human/*genetics&lt;/keyword&gt;&lt;keyword&gt;Genomics/economics/*methods&lt;/keyword&gt;&lt;keyword&gt;Genotype&lt;/keyword&gt;&lt;keyword&gt;Humans&lt;/keyword&gt;&lt;keyword&gt;Male&lt;/keyword&gt;&lt;keyword&gt;Nigeria&lt;/keyword&gt;&lt;keyword&gt;Polymorphism, Single Nucleotide/genetics&lt;/keyword&gt;&lt;keyword&gt;Sensitivity and Specificity&lt;/keyword&gt;&lt;keyword&gt;Sequence Analysis, DNA/economics/*methods&lt;/keyword&gt;&lt;/keywords&gt;&lt;dates&gt;&lt;year&gt;2008&lt;/year&gt;&lt;pub-dates&gt;&lt;date&gt;Nov 6&lt;/date&gt;&lt;/pub-dates&gt;&lt;/dates&gt;&lt;accession-num&gt;18987734&lt;/accession-num&gt;&lt;urls&gt;&lt;related-urls&gt;&lt;url&gt;http://www.ncbi.nlm.nih.gov/entrez/query.fcgi?cmd=Retrieve&amp;amp;db=PubMed&amp;amp;dopt=Citation&amp;amp;list_uids=1898773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-genome shotgun sequencing, read length 35 bps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,416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nese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Wang&lt;/Author&gt;&lt;Year&gt;2008&lt;/Year&gt;&lt;RecNum&gt;333&lt;/RecNum&gt;&lt;record&gt;&lt;rec-number&gt;333&lt;/rec-number&gt;&lt;ref-type name="Journal Article"&gt;17&lt;/ref-type&gt;&lt;contributors&gt;&lt;authors&gt;&lt;author&gt;Wang, J.&lt;/author&gt;&lt;author&gt;Wang, W.&lt;/author&gt;&lt;author&gt;Li, R.&lt;/author&gt;&lt;author&gt;Li, Y.&lt;/author&gt;&lt;author&gt;Tian, G.&lt;/author&gt;&lt;author&gt;Goodman, L.&lt;/author&gt;&lt;author&gt;Fan, W.&lt;/author&gt;&lt;author&gt;Zhang, J.&lt;/author&gt;&lt;author&gt;Li, J.&lt;/author&gt;&lt;author&gt;Zhang, J.&lt;/author&gt;&lt;author&gt;Guo, Y.&lt;/author&gt;&lt;author&gt;Feng, B.&lt;/author&gt;&lt;author&gt;Li, H.&lt;/author&gt;&lt;author&gt;Lu, Y.&lt;/author&gt;&lt;author&gt;Fang, X.&lt;/author&gt;&lt;author&gt;Liang, H.&lt;/author&gt;&lt;author&gt;Du, Z.&lt;/author&gt;&lt;author&gt;Li, D.&lt;/author&gt;&lt;author&gt;Zhao, Y.&lt;/author&gt;&lt;author&gt;Hu, Y.&lt;/author&gt;&lt;author&gt;Yang, Z.&lt;/author&gt;&lt;author&gt;Zheng, H.&lt;/author&gt;&lt;author&gt;Hellmann, I.&lt;/author&gt;&lt;author&gt;Inouye, M.&lt;/author&gt;&lt;author&gt;Pool, J.&lt;/author&gt;&lt;author&gt;Yi, X.&lt;/author&gt;&lt;author&gt;Zhao, J.&lt;/author&gt;&lt;author&gt;Duan, J.&lt;/author&gt;&lt;author&gt;Zhou, Y.&lt;/author&gt;&lt;author&gt;Qin, J.&lt;/author&gt;&lt;author&gt;Ma, L.&lt;/author&gt;&lt;author&gt;Li, G.&lt;/author&gt;&lt;author&gt;Yang, Z.&lt;/author&gt;&lt;author&gt;Zhang, G.&lt;/author&gt;&lt;author&gt;Yang, B.&lt;/author&gt;&lt;author&gt;Yu, C.&lt;/author&gt;&lt;author&gt;Liang, F.&lt;/author&gt;&lt;author&gt;Li, W.&lt;/author&gt;&lt;author&gt;Li, S.&lt;/author&gt;&lt;author&gt;Li, D.&lt;/author&gt;&lt;author&gt;Ni, P.&lt;/author&gt;&lt;author&gt;Ruan, J.&lt;/author&gt;&lt;author&gt;Li, Q.&lt;/author&gt;&lt;author&gt;Zhu, H.&lt;/author&gt;&lt;author&gt;Liu, D.&lt;/author&gt;&lt;author&gt;Lu, Z.&lt;/author&gt;&lt;author&gt;Li, N.&lt;/author&gt;&lt;author&gt;Guo, G.&lt;/author&gt;&lt;author&gt;Zhang, J.&lt;/author&gt;&lt;author&gt;Ye, J.&lt;/author&gt;&lt;author&gt;Fang, L.&lt;/author&gt;&lt;author&gt;Hao, Q.&lt;/author&gt;&lt;author&gt;Chen, Q.&lt;/author&gt;&lt;author&gt;Liang, Y.&lt;/author&gt;&lt;author&gt;Su, Y.&lt;/author&gt;&lt;author&gt;San, A.&lt;/author&gt;&lt;author&gt;Ping, C.&lt;/author&gt;&lt;author&gt;Yang, S.&lt;/author&gt;&lt;author&gt;Chen, F.&lt;/author&gt;&lt;author&gt;Li, L.&lt;/author&gt;&lt;author&gt;Zhou, K.&lt;/author&gt;&lt;author&gt;Zheng, H.&lt;/author&gt;&lt;author&gt;Ren, Y.&lt;/author&gt;&lt;author&gt;Yang, L.&lt;/author&gt;&lt;author&gt;Gao, Y.&lt;/author&gt;&lt;author&gt;Yang, G.&lt;/author&gt;&lt;author&gt;Li, Z.&lt;/author&gt;&lt;author&gt;Feng, X.&lt;/author&gt;&lt;author&gt;Kristiansen, K.&lt;/author&gt;&lt;author&gt;Wong, G. K.&lt;/author&gt;&lt;author&gt;Nielsen, R.&lt;/author&gt;&lt;author&gt;Durbin, R.&lt;/author&gt;&lt;author&gt;Bolund, L.&lt;/author&gt;&lt;author&gt;Zhang, X.&lt;/author&gt;&lt;author&gt;Li, S.&lt;/author&gt;&lt;author&gt;Yang, H.&lt;/author&gt;&lt;author&gt;Wang, J.&lt;/author&gt;&lt;/authors&gt;&lt;/contributors&gt;&lt;auth-address&gt;Beijing Genomics Institute at Shenzhen, Shenzhen 518000, China. wangj@genomics.org.cn&lt;/auth-address&gt;&lt;titles&gt;&lt;title&gt;The diploid genome sequence of an Asian individual&lt;/title&gt;&lt;secondary-title&gt;Nature&lt;/secondary-title&gt;&lt;/titles&gt;&lt;periodical&gt;&lt;full-title&gt;Nature&lt;/full-title&gt;&lt;/periodical&gt;&lt;pages&gt;60-5&lt;/pages&gt;&lt;volume&gt;456&lt;/volume&gt;&lt;number&gt;7218&lt;/number&gt;&lt;keywords&gt;&lt;keyword&gt;Alleles&lt;/keyword&gt;&lt;keyword&gt;Animals&lt;/keyword&gt;&lt;keyword&gt;Asian Continental Ancestry Group/*genetics&lt;/keyword&gt;&lt;keyword&gt;Consensus Sequence&lt;/keyword&gt;&lt;keyword&gt;Databases, Genetic&lt;/keyword&gt;&lt;keyword&gt;*Diploidy&lt;/keyword&gt;&lt;keyword&gt;Genetic Predisposition to Disease/genetics&lt;/keyword&gt;&lt;keyword&gt;Genome, Human/*genetics&lt;/keyword&gt;&lt;keyword&gt;*Genomics&lt;/keyword&gt;&lt;keyword&gt;Haplotypes/genetics&lt;/keyword&gt;&lt;keyword&gt;Humans&lt;/keyword&gt;&lt;keyword&gt;Internet&lt;/keyword&gt;&lt;keyword&gt;Pan troglodytes/genetics&lt;/keyword&gt;&lt;keyword&gt;Phenotype&lt;/keyword&gt;&lt;keyword&gt;Polymorphism, Single Nucleotide/genetics&lt;/keyword&gt;&lt;keyword&gt;Sensitivity and Specificity&lt;/keyword&gt;&lt;keyword&gt;Sequence Alignment&lt;/keyword&gt;&lt;/keywords&gt;&lt;dates&gt;&lt;year&gt;2008&lt;/year&gt;&lt;pub-dates&gt;&lt;date&gt;Nov 6&lt;/date&gt;&lt;/pub-dates&gt;&lt;/dates&gt;&lt;accession-num&gt;18987735&lt;/accession-num&gt;&lt;urls&gt;&lt;related-urls&gt;&lt;url&gt;http://www.ncbi.nlm.nih.gov/entrez/query.fcgi?cmd=Retrieve&amp;amp;db=PubMed&amp;amp;dopt=Citation&amp;amp;list_uids=1898773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-genome shotgun sequencing, read length 35 bps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,262 **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uthern African (KB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chuster&lt;/Author&gt;&lt;RecNum&gt;334&lt;/RecNum&gt;&lt;record&gt;&lt;rec-number&gt;334&lt;/rec-number&gt;&lt;ref-type name="Journal Article"&gt;17&lt;/ref-type&gt;&lt;contributors&gt;&lt;authors&gt;&lt;author&gt;Schuster, S. C.&lt;/author&gt;&lt;author&gt;Miller, W.&lt;/author&gt;&lt;author&gt;Ratan, A.&lt;/author&gt;&lt;author&gt;Tomsho, L. P.&lt;/author&gt;&lt;author&gt;Giardine, B.&lt;/author&gt;&lt;author&gt;Kasson, L. R.&lt;/author&gt;&lt;author&gt;Harris, R. S.&lt;/author&gt;&lt;author&gt;Petersen, D. C.&lt;/author&gt;&lt;author&gt;Zhao, F.&lt;/author&gt;&lt;author&gt;Qi, J.&lt;/author&gt;&lt;author&gt;Alkan, C.&lt;/author&gt;&lt;author&gt;Kidd, J. M.&lt;/author&gt;&lt;author&gt;Sun, Y.&lt;/author&gt;&lt;author&gt;Drautz, D. I.&lt;/author&gt;&lt;author&gt;Bouffard, P.&lt;/author&gt;&lt;author&gt;Muzny, D. M.&lt;/author&gt;&lt;author&gt;Reid, J. G.&lt;/author&gt;&lt;author&gt;Nazareth, L. V.&lt;/author&gt;&lt;author&gt;Wang, Q.&lt;/author&gt;&lt;author&gt;Burhans, R.&lt;/author&gt;&lt;author&gt;Riemer, C.&lt;/author&gt;&lt;author&gt;Wittekindt, N. E.&lt;/author&gt;&lt;author&gt;Moorjani, P.&lt;/author&gt;&lt;author&gt;Tindall, E. A.&lt;/author&gt;&lt;author&gt;Danko, C. G.&lt;/author&gt;&lt;author&gt;Teo, W. S.&lt;/author&gt;&lt;author&gt;Buboltz, A. M.&lt;/author&gt;&lt;author&gt;Zhang, Z.&lt;/author&gt;&lt;author&gt;Ma, Q.&lt;/author&gt;&lt;author&gt;Oosthuysen, A.&lt;/author&gt;&lt;author&gt;Steenkamp, A. W.&lt;/author&gt;&lt;author&gt;Oostuisen, H.&lt;/author&gt;&lt;author&gt;Venter, P.&lt;/author&gt;&lt;author&gt;Gajewski, J.&lt;/author&gt;&lt;author&gt;Zhang, Y.&lt;/author&gt;&lt;author&gt;Pugh, B. F.&lt;/author&gt;&lt;author&gt;Makova, K. D.&lt;/author&gt;&lt;author&gt;Nekrutenko, A.&lt;/author&gt;&lt;author&gt;Mardis, E. R.&lt;/author&gt;&lt;author&gt;Patterson, N.&lt;/author&gt;&lt;author&gt;Pringle, T. H.&lt;/author&gt;&lt;author&gt;Chiaromonte, F.&lt;/author&gt;&lt;author&gt;Mullikin, J. C.&lt;/author&gt;&lt;author&gt;Eichler, E. E.&lt;/author&gt;&lt;author&gt;Hardison, R. C.&lt;/author&gt;&lt;author&gt;Gibbs, R. A.&lt;/author&gt;&lt;author&gt;Harkins, T. T.&lt;/author&gt;&lt;author&gt;Hayes, V. M.&lt;/author&gt;&lt;/authors&gt;&lt;/contributors&gt;&lt;auth-address&gt;Pennsylvania State University, Center for Comparative Genomics and Bioinformatics, 310 Wartik Lab, University Park, Pennsylvania 16802, USA. scs@bx.psu.edu&lt;/auth-address&gt;&lt;titles&gt;&lt;title&gt;Complete Khoisan and Bantu genomes from southern Africa&lt;/title&gt;&lt;secondary-title&gt;Nature&lt;/secondary-title&gt;&lt;/titles&gt;&lt;periodical&gt;&lt;full-title&gt;Nature&lt;/full-title&gt;&lt;/periodical&gt;&lt;pages&gt;943-7&lt;/pages&gt;&lt;volume&gt;463&lt;/volume&gt;&lt;number&gt;7283&lt;/number&gt;&lt;keywords&gt;&lt;keyword&gt;African Continental Ancestry Group/*genetics&lt;/keyword&gt;&lt;keyword&gt;Asian Continental Ancestry Group/genetics&lt;/keyword&gt;&lt;keyword&gt;Ethnic Groups/*genetics&lt;/keyword&gt;&lt;keyword&gt;European Continental Ancestry Group/genetics&lt;/keyword&gt;&lt;keyword&gt;Exons/genetics&lt;/keyword&gt;&lt;keyword&gt;Genetics, Medical&lt;/keyword&gt;&lt;keyword&gt;Genome, Human/*genetics&lt;/keyword&gt;&lt;keyword&gt;Humans&lt;/keyword&gt;&lt;keyword&gt;Phylogeny&lt;/keyword&gt;&lt;keyword&gt;Polymorphism, Single Nucleotide/genetics&lt;/keyword&gt;&lt;keyword&gt;South Africa/ethnology&lt;/keyword&gt;&lt;/keywords&gt;&lt;dates&gt;&lt;pub-dates&gt;&lt;date&gt;Feb 18&lt;/date&gt;&lt;/pub-dates&gt;&lt;/dates&gt;&lt;accession-num&gt;20164927&lt;/accession-num&gt;&lt;urls&gt;&lt;related-urls&gt;&lt;url&gt;http://www.ncbi.nlm.nih.gov/entrez/query.fcgi?cmd=Retrieve&amp;amp;db=PubMed&amp;amp;dopt=Citation&amp;amp;list_uids=2016492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ous approaches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,788</w:t>
            </w:r>
          </w:p>
        </w:tc>
      </w:tr>
      <w:tr>
        <w:trPr/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 xml:space="preserve">Korean (AK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s-AR"/>
              </w:rPr>
              <w:instrText xml:space="preserve"> ADDIN EN.CITE &lt;EndNote&gt;&lt;Cite&gt;&lt;Author&gt;Kim&lt;/Author&gt;&lt;Year&gt;2009&lt;/Year&gt;&lt;RecNum&gt;335&lt;/RecNum&gt;&lt;record&gt;&lt;rec-number&gt;335&lt;/rec-number&gt;&lt;ref-type name="Journal Article"&gt;17&lt;/ref-type&gt;&lt;contributors&gt;&lt;authors&gt;&lt;author&gt;Kim, J. I.&lt;/author&gt;&lt;author&gt;Ju, Y. S.&lt;/author&gt;&lt;author&gt;Park, H.&lt;/author&gt;&lt;author&gt;Kim, S.&lt;/author&gt;&lt;author&gt;Lee, S.&lt;/author&gt;&lt;author&gt;Yi, J. H.&lt;/author&gt;&lt;author&gt;Mudge, J.&lt;/author&gt;&lt;author&gt;Miller, N. A.&lt;/author&gt;&lt;author&gt;Hong, D.&lt;/author&gt;&lt;author&gt;Bell, C. J.&lt;/author&gt;&lt;author&gt;Kim, H. S.&lt;/author&gt;&lt;author&gt;Chung, I. S.&lt;/author&gt;&lt;author&gt;Lee, W. C.&lt;/author&gt;&lt;author&gt;Lee, J. S.&lt;/author&gt;&lt;author&gt;Seo, S. H.&lt;/author&gt;&lt;author&gt;Yun, J. Y.&lt;/author&gt;&lt;author&gt;Woo, H. N.&lt;/author&gt;&lt;author&gt;Lee, H.&lt;/author&gt;&lt;author&gt;Suh, D.&lt;/author&gt;&lt;author&gt;Lee, S.&lt;/author&gt;&lt;author&gt;Kim, H. J.&lt;/author&gt;&lt;author&gt;Yavartanoo, M.&lt;/author&gt;&lt;author&gt;Kwak, M.&lt;/author&gt;&lt;author&gt;Zheng, Y.&lt;/author&gt;&lt;author&gt;Lee, M. K.&lt;/author&gt;&lt;author&gt;Park, H.&lt;/author&gt;&lt;author&gt;Kim, J. Y.&lt;/author&gt;&lt;author&gt;Gokcumen, O.&lt;/author&gt;&lt;author&gt;Mills, R. E.&lt;/author&gt;&lt;author&gt;Zaranek, A. W.&lt;/author&gt;&lt;author&gt;Thakuria, J.&lt;/author&gt;&lt;author&gt;Wu, X.&lt;/author&gt;&lt;author&gt;Kim, R. W.&lt;/author&gt;&lt;author&gt;Huntley, J. J.&lt;/author&gt;&lt;author&gt;Luo, S.&lt;/author&gt;&lt;author&gt;Schroth, G. P.&lt;/author&gt;&lt;author&gt;Wu, T. D.&lt;/author&gt;&lt;author&gt;Kim, H.&lt;/author&gt;&lt;author&gt;Yang, K. S.&lt;/author&gt;&lt;author&gt;Park, W. Y.&lt;/author&gt;&lt;author&gt;Kim, H.&lt;/author&gt;&lt;author&gt;Church, G. M.&lt;/author&gt;&lt;author&gt;Lee, C.&lt;/author&gt;&lt;author&gt;Kingsmore, S. F.&lt;/author&gt;&lt;author&gt;Seo, J. S.&lt;/author&gt;&lt;/authors&gt;&lt;/contributors&gt;&lt;auth-address&gt;Genomic Medicine Institute, Medical Research Center, Seoul National University, Seoul 110-799, Korea.&lt;/auth-address&gt;&lt;titles&gt;&lt;title&gt;A highly annotated whole-genome sequence of a Korean individual&lt;/title&gt;&lt;secondary-title&gt;Nature&lt;/secondary-title&gt;&lt;/titles&gt;&lt;periodical&gt;&lt;full-title&gt;Nature&lt;/full-title&gt;&lt;/periodical&gt;&lt;pages&gt;1011-5&lt;/pages&gt;&lt;volume&gt;460&lt;/volume&gt;&lt;number&gt;7258&lt;/number&gt;&lt;keywords&gt;&lt;keyword&gt;Asian Continental Ancestry Group/*genetics&lt;/keyword&gt;&lt;keyword&gt;Chromosomes, Artificial, Bacterial/genetics&lt;/keyword&gt;&lt;keyword&gt;Comparative Genomic Hybridization&lt;/keyword&gt;&lt;keyword&gt;Computational Biology&lt;/keyword&gt;&lt;keyword&gt;Genome, Human/*genetics&lt;/keyword&gt;&lt;keyword&gt;Humans&lt;/keyword&gt;&lt;keyword&gt;INDEL Mutation/genetics&lt;/keyword&gt;&lt;keyword&gt;Korea&lt;/keyword&gt;&lt;keyword&gt;Oligonucleotide Array Sequence Analysis&lt;/keyword&gt;&lt;keyword&gt;Polymorphism, Single Nucleotide/genetics&lt;/keyword&gt;&lt;keyword&gt;Sequence Analysis, DNA&lt;/keyword&gt;&lt;/keywords&gt;&lt;dates&gt;&lt;year&gt;2009&lt;/year&gt;&lt;pub-dates&gt;&lt;date&gt;Aug 20&lt;/date&gt;&lt;/pub-dates&gt;&lt;/dates&gt;&lt;accession-num&gt;19587683&lt;/accession-num&gt;&lt;urls&gt;&lt;related-urls&gt;&lt;url&gt;http://www.ncbi.nlm.nih.gov/entrez/query.fcgi?cmd=Retrieve&amp;amp;db=PubMed&amp;amp;dopt=Citation&amp;amp;list_uids=1958768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s-A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s-A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ous approaches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,202</w:t>
            </w:r>
          </w:p>
        </w:tc>
      </w:tr>
      <w:tr>
        <w:trPr/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bSNP (build 129, validated) 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ous approaches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72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he maximum indel size that they were able to detect was 571bp, and the maximum deletion size that they were able to detect was 82,711bp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* The Chinese group used a different variant calling algorithm than this study or NA18507 (Illumina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2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1. Levy S, Sutton G, Ng PC, Feuk L, Halpern AL, et al. (2007) The diploid genome sequence of an individual human. PLoS Biol 5: e254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Bentley DR, Balasubramanian S, Swerdlow HP, Smith GP, Milton J, et al. (2008) Accurate whole human genome sequencing using reversible terminator chemistry. Nature 456: 53-59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Wang J, Wang W, Li R, Li Y, Tian G, et al. (2008) The diploid genome sequence of an Asian individual. Nature 456: 60-65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Schuster SC, Miller W, Ratan A, Tomsho LP, Giardine B, et al. Complete Khoisan and Bantu genomes from southern Africa. Nature 463: 943-947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Kim JI, Ju YS, Park H, Kim S, Lee S, et al. (2009) A highly annotated whole-genome sequence of a Korean individual. Nature 460: 1011-1015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4T12:17:00Z</dcterms:created>
  <dc:creator>Kim Pelak</dc:creator>
  <dc:description/>
  <cp:keywords/>
  <dc:language>en-US</dc:language>
  <cp:lastModifiedBy>Kim Pelak</cp:lastModifiedBy>
  <dcterms:modified xsi:type="dcterms:W3CDTF">2010-07-24T12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